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023B3" w14:textId="79AE47E1" w:rsidR="006F4A6C" w:rsidRDefault="006F4A6C" w:rsidP="006F4A6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BSGulliver" w:hAnsi="Times New Roman" w:cs="Times New Roman"/>
          <w:b/>
          <w:bCs/>
          <w:color w:val="000000" w:themeColor="text1"/>
          <w:sz w:val="32"/>
          <w:szCs w:val="32"/>
        </w:rPr>
      </w:pPr>
      <w:r w:rsidRPr="00CD5251">
        <w:rPr>
          <w:rFonts w:ascii="Times New Roman" w:eastAsia="BSGulliver" w:hAnsi="Times New Roman" w:cs="Times New Roman"/>
          <w:b/>
          <w:bCs/>
          <w:color w:val="000000" w:themeColor="text1"/>
          <w:sz w:val="32"/>
          <w:szCs w:val="32"/>
        </w:rPr>
        <w:t>PFKFB3 regulates cancer stemness through the hippo pathway in small cell lung carcinoma</w:t>
      </w:r>
    </w:p>
    <w:p w14:paraId="2E0881F8" w14:textId="77777777" w:rsidR="00CD5251" w:rsidRPr="00CD5251" w:rsidRDefault="00CD5251" w:rsidP="006F4A6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BSGulliver" w:hAnsi="Times New Roman" w:cs="Times New Roman"/>
          <w:b/>
          <w:bCs/>
          <w:color w:val="000000" w:themeColor="text1"/>
          <w:sz w:val="32"/>
          <w:szCs w:val="32"/>
        </w:rPr>
      </w:pPr>
    </w:p>
    <w:p w14:paraId="4CDD56E4" w14:textId="77777777" w:rsidR="006F4A6C" w:rsidRPr="00CD5251" w:rsidRDefault="006F4A6C" w:rsidP="006F4A6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CD5251">
        <w:rPr>
          <w:rFonts w:ascii="Times New Roman" w:eastAsia="BSGulliver" w:hAnsi="Times New Roman" w:cs="Times New Roman"/>
          <w:color w:val="000000" w:themeColor="text1"/>
          <w:sz w:val="24"/>
          <w:szCs w:val="24"/>
        </w:rPr>
        <w:t>Prabhu Thirusangu</w:t>
      </w:r>
      <w:r w:rsidRPr="00CD525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D5251">
        <w:rPr>
          <w:rFonts w:ascii="Times New Roman" w:eastAsia="BSGulliver" w:hAnsi="Times New Roman" w:cs="Times New Roman"/>
          <w:color w:val="000000" w:themeColor="text1"/>
          <w:sz w:val="24"/>
          <w:szCs w:val="24"/>
        </w:rPr>
        <w:t xml:space="preserve">, </w:t>
      </w:r>
      <w:r w:rsidRPr="00CD525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Upasana Ray</w:t>
      </w:r>
      <w:r w:rsidRPr="00CD525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1</w:t>
      </w:r>
      <w:r w:rsidRPr="00CD525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, </w:t>
      </w:r>
      <w:r w:rsidRPr="00CD5251">
        <w:rPr>
          <w:rFonts w:ascii="Times New Roman" w:hAnsi="Times New Roman" w:cs="Times New Roman"/>
          <w:color w:val="000000" w:themeColor="text1"/>
          <w:sz w:val="24"/>
          <w:szCs w:val="24"/>
        </w:rPr>
        <w:t>Sayantani Sarkar Bhattacharya</w:t>
      </w:r>
      <w:r w:rsidRPr="00CD525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D5251">
        <w:rPr>
          <w:rFonts w:ascii="Times New Roman" w:eastAsia="BSGulliver" w:hAnsi="Times New Roman" w:cs="Times New Roman"/>
          <w:color w:val="000000" w:themeColor="text1"/>
          <w:sz w:val="24"/>
          <w:szCs w:val="24"/>
        </w:rPr>
        <w:t xml:space="preserve">, </w:t>
      </w:r>
      <w:r w:rsidRPr="00CD525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Derek B. Oien</w:t>
      </w:r>
      <w:r w:rsidRPr="00CD525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1†</w:t>
      </w:r>
      <w:r w:rsidRPr="00CD525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, Ling Jin</w:t>
      </w:r>
      <w:r w:rsidRPr="00CD525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1</w:t>
      </w:r>
      <w:r w:rsidRPr="00CD525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, Julie Staub</w:t>
      </w:r>
      <w:r w:rsidRPr="00CD525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1</w:t>
      </w:r>
      <w:r w:rsidRPr="00CD525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, </w:t>
      </w:r>
      <w:r w:rsidRPr="00CD5251">
        <w:rPr>
          <w:rFonts w:ascii="Times New Roman" w:hAnsi="Times New Roman" w:cs="Times New Roman"/>
          <w:color w:val="000000" w:themeColor="text1"/>
          <w:sz w:val="24"/>
          <w:szCs w:val="24"/>
        </w:rPr>
        <w:t>Nagarajan Kannan</w:t>
      </w:r>
      <w:r w:rsidRPr="00CD525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2</w:t>
      </w:r>
      <w:r w:rsidRPr="00CD525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, </w:t>
      </w:r>
      <w:r w:rsidRPr="00CD5251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Julian R. Molina</w:t>
      </w:r>
      <w:r w:rsidRPr="00CD5251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 xml:space="preserve">3 </w:t>
      </w:r>
      <w:r w:rsidRPr="00CD525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and Viji Shridhar</w:t>
      </w:r>
      <w:r w:rsidRPr="00CD525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1</w:t>
      </w:r>
      <w:r w:rsidRPr="00CD525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*</w:t>
      </w:r>
    </w:p>
    <w:p w14:paraId="625B4045" w14:textId="77777777" w:rsidR="006F4A6C" w:rsidRPr="00CD5251" w:rsidRDefault="006F4A6C" w:rsidP="006F4A6C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5251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"/>
        </w:rPr>
        <w:t>1</w:t>
      </w:r>
      <w:r w:rsidRPr="00CD525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Department of Experimental Pathology and Medicine, Mayo Clinic, Rochester, MN, USA </w:t>
      </w:r>
      <w:r w:rsidRPr="00CD525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2</w:t>
      </w:r>
      <w:r w:rsidRPr="00CD5251">
        <w:rPr>
          <w:rFonts w:ascii="Times New Roman" w:hAnsi="Times New Roman" w:cs="Times New Roman"/>
          <w:color w:val="000000" w:themeColor="text1"/>
          <w:sz w:val="24"/>
          <w:szCs w:val="24"/>
        </w:rPr>
        <w:t>Division of Experimental Pathology, Department of Laboratory Medicine and Pathology, Center for Regenerative Medicine, Mayo Clinic, Rochester, MN, USA</w:t>
      </w:r>
    </w:p>
    <w:p w14:paraId="61BD6FEE" w14:textId="77777777" w:rsidR="006F4A6C" w:rsidRPr="00CD5251" w:rsidRDefault="006F4A6C" w:rsidP="006F4A6C">
      <w:pP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CD5251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  <w:vertAlign w:val="superscript"/>
        </w:rPr>
        <w:t>3</w:t>
      </w:r>
      <w:r w:rsidRPr="00CD5251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Department of Medical Oncology, Mayo Clinic, Rochester, MN, USA</w:t>
      </w:r>
    </w:p>
    <w:p w14:paraId="3B7BE7A3" w14:textId="77777777" w:rsidR="006F4A6C" w:rsidRPr="00CD5251" w:rsidRDefault="006F4A6C" w:rsidP="006F4A6C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721A74" w14:textId="77777777" w:rsidR="006F4A6C" w:rsidRPr="00CD5251" w:rsidRDefault="006F4A6C" w:rsidP="006F4A6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CD525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*</w:t>
      </w:r>
      <w:r w:rsidRPr="00CD525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Corresponding author: Viji Shridhar (</w:t>
      </w:r>
      <w:hyperlink r:id="rId6" w:history="1">
        <w:r w:rsidRPr="00CD5251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lang w:val="en"/>
          </w:rPr>
          <w:t>shridhar.vijayalakshmi@mayo.edu</w:t>
        </w:r>
      </w:hyperlink>
      <w:r w:rsidRPr="00CD5251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)</w:t>
      </w:r>
    </w:p>
    <w:p w14:paraId="036D9D80" w14:textId="77777777" w:rsidR="006F4A6C" w:rsidRPr="00CD5251" w:rsidRDefault="006F4A6C" w:rsidP="006F4A6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BSGulliver" w:hAnsi="Times New Roman" w:cs="Times New Roman"/>
          <w:color w:val="000000" w:themeColor="text1"/>
          <w:sz w:val="24"/>
          <w:szCs w:val="24"/>
        </w:rPr>
      </w:pPr>
      <w:r w:rsidRPr="00CD5251">
        <w:rPr>
          <w:rFonts w:ascii="Times New Roman" w:eastAsia="BSGulliver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CD5251">
        <w:rPr>
          <w:rFonts w:ascii="Times New Roman" w:eastAsia="BSGulliver" w:hAnsi="Times New Roman" w:cs="Times New Roman"/>
          <w:color w:val="000000" w:themeColor="text1"/>
          <w:sz w:val="24"/>
          <w:szCs w:val="24"/>
        </w:rPr>
        <w:t>Current address: Oncology R&amp;D, AstraZeneca, Boston, MA, USA</w:t>
      </w:r>
    </w:p>
    <w:p w14:paraId="55D09997" w14:textId="68F8E869" w:rsidR="00A96747" w:rsidRPr="0016613E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FF8F955" w14:textId="7D820F03" w:rsidR="00A96747" w:rsidRPr="0016613E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186DDD4" w14:textId="2DF8CBAF" w:rsidR="00A96747" w:rsidRPr="0016613E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CAABEDC" w14:textId="7D68CB6F" w:rsidR="00A96747" w:rsidRPr="0016613E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8514AD3" w14:textId="21B050E7" w:rsidR="00A96747" w:rsidRPr="0016613E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41C7601" w14:textId="6CEEB110" w:rsidR="00A96747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C0BA1DC" w14:textId="054D2FE5" w:rsidR="0016613E" w:rsidRDefault="0016613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D3315CA" w14:textId="2BD7F007" w:rsidR="0016613E" w:rsidRDefault="0016613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C96CFA1" w14:textId="20A82AC8" w:rsidR="00A96747" w:rsidRPr="0016613E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E2402B7" w14:textId="1688EA4B" w:rsidR="00A96747" w:rsidRPr="0016613E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763"/>
        <w:gridCol w:w="1932"/>
        <w:gridCol w:w="2925"/>
      </w:tblGrid>
      <w:tr w:rsidR="0016613E" w:rsidRPr="0016613E" w14:paraId="44688058" w14:textId="77777777" w:rsidTr="00E05E17">
        <w:tc>
          <w:tcPr>
            <w:tcW w:w="7620" w:type="dxa"/>
            <w:gridSpan w:val="3"/>
            <w:shd w:val="clear" w:color="auto" w:fill="DDD9C3" w:themeFill="background2" w:themeFillShade="E6"/>
          </w:tcPr>
          <w:p w14:paraId="0D8F1014" w14:textId="77777777" w:rsidR="00A96747" w:rsidRPr="0016613E" w:rsidRDefault="00A96747" w:rsidP="00E05E1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Supplementary table.1 List of materials and antibodies used for the study</w:t>
            </w:r>
          </w:p>
        </w:tc>
      </w:tr>
      <w:tr w:rsidR="0016613E" w:rsidRPr="0016613E" w14:paraId="38E971E1" w14:textId="77777777" w:rsidTr="00E05E17">
        <w:tc>
          <w:tcPr>
            <w:tcW w:w="2763" w:type="dxa"/>
            <w:shd w:val="clear" w:color="auto" w:fill="DDD9C3" w:themeFill="background2" w:themeFillShade="E6"/>
          </w:tcPr>
          <w:p w14:paraId="781088D5" w14:textId="77777777" w:rsidR="00A96747" w:rsidRPr="0016613E" w:rsidRDefault="00A96747" w:rsidP="00E05E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b/>
                <w:color w:val="000000" w:themeColor="text1"/>
              </w:rPr>
              <w:t xml:space="preserve">Materials and antibodies </w:t>
            </w:r>
          </w:p>
        </w:tc>
        <w:tc>
          <w:tcPr>
            <w:tcW w:w="1932" w:type="dxa"/>
            <w:shd w:val="clear" w:color="auto" w:fill="DDD9C3" w:themeFill="background2" w:themeFillShade="E6"/>
          </w:tcPr>
          <w:p w14:paraId="2D5E3D8E" w14:textId="77777777" w:rsidR="00A96747" w:rsidRPr="0016613E" w:rsidRDefault="00A96747" w:rsidP="00E05E1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b/>
                <w:color w:val="000000" w:themeColor="text1"/>
              </w:rPr>
              <w:t>Catalog No.</w:t>
            </w:r>
          </w:p>
        </w:tc>
        <w:tc>
          <w:tcPr>
            <w:tcW w:w="2925" w:type="dxa"/>
            <w:shd w:val="clear" w:color="auto" w:fill="DDD9C3" w:themeFill="background2" w:themeFillShade="E6"/>
          </w:tcPr>
          <w:p w14:paraId="136C32E7" w14:textId="77777777" w:rsidR="00A96747" w:rsidRPr="0016613E" w:rsidRDefault="00A96747" w:rsidP="00E05E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b/>
                <w:color w:val="000000" w:themeColor="text1"/>
              </w:rPr>
              <w:t>Manufacturer/Company</w:t>
            </w:r>
          </w:p>
        </w:tc>
      </w:tr>
      <w:tr w:rsidR="0016613E" w:rsidRPr="0016613E" w14:paraId="7999002B" w14:textId="77777777" w:rsidTr="00E05E17">
        <w:tc>
          <w:tcPr>
            <w:tcW w:w="2763" w:type="dxa"/>
          </w:tcPr>
          <w:p w14:paraId="6EC293C9" w14:textId="7777777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CD133</w:t>
            </w:r>
          </w:p>
        </w:tc>
        <w:tc>
          <w:tcPr>
            <w:tcW w:w="1932" w:type="dxa"/>
          </w:tcPr>
          <w:p w14:paraId="39AC7810" w14:textId="7777777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#5860S</w:t>
            </w:r>
          </w:p>
        </w:tc>
        <w:tc>
          <w:tcPr>
            <w:tcW w:w="2925" w:type="dxa"/>
            <w:vMerge w:val="restart"/>
          </w:tcPr>
          <w:p w14:paraId="2886C2F9" w14:textId="7777777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Cell Signaling Technology, Danvers, MA</w:t>
            </w:r>
          </w:p>
          <w:p w14:paraId="54F29708" w14:textId="7777777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613E" w:rsidRPr="0016613E" w14:paraId="1B9C7CCC" w14:textId="77777777" w:rsidTr="00E05E17">
        <w:tc>
          <w:tcPr>
            <w:tcW w:w="2763" w:type="dxa"/>
          </w:tcPr>
          <w:p w14:paraId="7DA871E5" w14:textId="7777777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Sox2</w:t>
            </w:r>
          </w:p>
        </w:tc>
        <w:tc>
          <w:tcPr>
            <w:tcW w:w="1932" w:type="dxa"/>
          </w:tcPr>
          <w:p w14:paraId="42265D32" w14:textId="7777777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#23064S</w:t>
            </w:r>
          </w:p>
        </w:tc>
        <w:tc>
          <w:tcPr>
            <w:tcW w:w="2925" w:type="dxa"/>
            <w:vMerge/>
          </w:tcPr>
          <w:p w14:paraId="54D21C82" w14:textId="7777777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613E" w:rsidRPr="0016613E" w14:paraId="6BD7908B" w14:textId="77777777" w:rsidTr="00E05E17">
        <w:tc>
          <w:tcPr>
            <w:tcW w:w="2763" w:type="dxa"/>
          </w:tcPr>
          <w:p w14:paraId="5D6C6238" w14:textId="77777777" w:rsidR="00AB62C7" w:rsidRPr="0016613E" w:rsidRDefault="00AB62C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Vimentin</w:t>
            </w:r>
          </w:p>
        </w:tc>
        <w:tc>
          <w:tcPr>
            <w:tcW w:w="1932" w:type="dxa"/>
          </w:tcPr>
          <w:p w14:paraId="2200DC75" w14:textId="77777777" w:rsidR="00AB62C7" w:rsidRPr="0016613E" w:rsidRDefault="00AB62C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#5741</w:t>
            </w:r>
          </w:p>
        </w:tc>
        <w:tc>
          <w:tcPr>
            <w:tcW w:w="2925" w:type="dxa"/>
            <w:vMerge/>
          </w:tcPr>
          <w:p w14:paraId="16162D61" w14:textId="77777777" w:rsidR="00AB62C7" w:rsidRPr="0016613E" w:rsidRDefault="00AB62C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</w:p>
        </w:tc>
      </w:tr>
      <w:tr w:rsidR="0016613E" w:rsidRPr="0016613E" w14:paraId="47DE8788" w14:textId="77777777" w:rsidTr="00E05E17">
        <w:tc>
          <w:tcPr>
            <w:tcW w:w="2763" w:type="dxa"/>
          </w:tcPr>
          <w:p w14:paraId="47D10813" w14:textId="7777777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p-FAK (Y</w:t>
            </w:r>
            <w:r w:rsidRPr="0016613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97</w:t>
            </w:r>
            <w:r w:rsidRPr="0016613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32" w:type="dxa"/>
          </w:tcPr>
          <w:p w14:paraId="392FAA2D" w14:textId="7777777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#8556</w:t>
            </w:r>
          </w:p>
        </w:tc>
        <w:tc>
          <w:tcPr>
            <w:tcW w:w="2925" w:type="dxa"/>
            <w:vMerge/>
          </w:tcPr>
          <w:p w14:paraId="74A0620D" w14:textId="7777777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613E" w:rsidRPr="0016613E" w14:paraId="49E874D2" w14:textId="77777777" w:rsidTr="00E05E17">
        <w:tc>
          <w:tcPr>
            <w:tcW w:w="2763" w:type="dxa"/>
          </w:tcPr>
          <w:p w14:paraId="3F023B28" w14:textId="7777777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t-FAK</w:t>
            </w:r>
          </w:p>
        </w:tc>
        <w:tc>
          <w:tcPr>
            <w:tcW w:w="1932" w:type="dxa"/>
          </w:tcPr>
          <w:p w14:paraId="53A443B3" w14:textId="7777777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#3285</w:t>
            </w:r>
          </w:p>
        </w:tc>
        <w:tc>
          <w:tcPr>
            <w:tcW w:w="2925" w:type="dxa"/>
            <w:vMerge/>
          </w:tcPr>
          <w:p w14:paraId="5FC5FF85" w14:textId="7777777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613E" w:rsidRPr="0016613E" w14:paraId="0A4328B3" w14:textId="77777777" w:rsidTr="00E05E17">
        <w:tc>
          <w:tcPr>
            <w:tcW w:w="2763" w:type="dxa"/>
          </w:tcPr>
          <w:p w14:paraId="75D67E84" w14:textId="77777777" w:rsidR="00AB62C7" w:rsidRPr="0016613E" w:rsidRDefault="00AB62C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E-Cadherin</w:t>
            </w:r>
          </w:p>
        </w:tc>
        <w:tc>
          <w:tcPr>
            <w:tcW w:w="1932" w:type="dxa"/>
          </w:tcPr>
          <w:p w14:paraId="40C0932D" w14:textId="77777777" w:rsidR="00AB62C7" w:rsidRPr="0016613E" w:rsidRDefault="00AB62C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#3195</w:t>
            </w:r>
          </w:p>
        </w:tc>
        <w:tc>
          <w:tcPr>
            <w:tcW w:w="2925" w:type="dxa"/>
            <w:vMerge/>
          </w:tcPr>
          <w:p w14:paraId="36DAFDB0" w14:textId="77777777" w:rsidR="00AB62C7" w:rsidRPr="0016613E" w:rsidRDefault="00AB62C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</w:p>
        </w:tc>
      </w:tr>
      <w:tr w:rsidR="0016613E" w:rsidRPr="0016613E" w14:paraId="74243A4F" w14:textId="77777777" w:rsidTr="00E05E17">
        <w:tc>
          <w:tcPr>
            <w:tcW w:w="2763" w:type="dxa"/>
          </w:tcPr>
          <w:p w14:paraId="4D7D13BF" w14:textId="7777777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PARP1</w:t>
            </w:r>
          </w:p>
        </w:tc>
        <w:tc>
          <w:tcPr>
            <w:tcW w:w="1932" w:type="dxa"/>
          </w:tcPr>
          <w:p w14:paraId="526B737B" w14:textId="7777777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#9542</w:t>
            </w:r>
          </w:p>
        </w:tc>
        <w:tc>
          <w:tcPr>
            <w:tcW w:w="2925" w:type="dxa"/>
            <w:vMerge/>
          </w:tcPr>
          <w:p w14:paraId="7F3A2180" w14:textId="7777777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613E" w:rsidRPr="0016613E" w14:paraId="31547FE7" w14:textId="77777777" w:rsidTr="00E05E17">
        <w:tc>
          <w:tcPr>
            <w:tcW w:w="2763" w:type="dxa"/>
          </w:tcPr>
          <w:p w14:paraId="2CDDF0FF" w14:textId="7777777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Cleaved caspase3</w:t>
            </w:r>
          </w:p>
        </w:tc>
        <w:tc>
          <w:tcPr>
            <w:tcW w:w="1932" w:type="dxa"/>
          </w:tcPr>
          <w:p w14:paraId="597329B2" w14:textId="7777777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#9661S</w:t>
            </w:r>
          </w:p>
        </w:tc>
        <w:tc>
          <w:tcPr>
            <w:tcW w:w="2925" w:type="dxa"/>
            <w:vMerge/>
          </w:tcPr>
          <w:p w14:paraId="3213814F" w14:textId="7777777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613E" w:rsidRPr="0016613E" w14:paraId="18C673A9" w14:textId="77777777" w:rsidTr="00E05E17">
        <w:tc>
          <w:tcPr>
            <w:tcW w:w="2763" w:type="dxa"/>
          </w:tcPr>
          <w:p w14:paraId="6D661896" w14:textId="773265C3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 xml:space="preserve">p-MST1(Thr183)/MST2 (Thr180) </w:t>
            </w:r>
          </w:p>
        </w:tc>
        <w:tc>
          <w:tcPr>
            <w:tcW w:w="1932" w:type="dxa"/>
          </w:tcPr>
          <w:p w14:paraId="00CA2B0E" w14:textId="287B4E5A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#49332S</w:t>
            </w:r>
          </w:p>
        </w:tc>
        <w:tc>
          <w:tcPr>
            <w:tcW w:w="2925" w:type="dxa"/>
            <w:vMerge/>
          </w:tcPr>
          <w:p w14:paraId="66E2759A" w14:textId="7777777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613E" w:rsidRPr="0016613E" w14:paraId="0EF95171" w14:textId="77777777" w:rsidTr="00E05E17">
        <w:tc>
          <w:tcPr>
            <w:tcW w:w="2763" w:type="dxa"/>
          </w:tcPr>
          <w:p w14:paraId="25B3BF79" w14:textId="18E893D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MST1</w:t>
            </w:r>
          </w:p>
        </w:tc>
        <w:tc>
          <w:tcPr>
            <w:tcW w:w="1932" w:type="dxa"/>
          </w:tcPr>
          <w:p w14:paraId="7BC54CCF" w14:textId="08CA40AA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14946S</w:t>
            </w:r>
          </w:p>
        </w:tc>
        <w:tc>
          <w:tcPr>
            <w:tcW w:w="2925" w:type="dxa"/>
            <w:vMerge/>
          </w:tcPr>
          <w:p w14:paraId="5B20A8D1" w14:textId="7777777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613E" w:rsidRPr="0016613E" w14:paraId="635ECC17" w14:textId="77777777" w:rsidTr="00E05E17">
        <w:tc>
          <w:tcPr>
            <w:tcW w:w="2763" w:type="dxa"/>
          </w:tcPr>
          <w:p w14:paraId="77D38100" w14:textId="6A1CDFF8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 xml:space="preserve">p-LATS1 (Thr1079) </w:t>
            </w:r>
          </w:p>
        </w:tc>
        <w:tc>
          <w:tcPr>
            <w:tcW w:w="1932" w:type="dxa"/>
          </w:tcPr>
          <w:p w14:paraId="0808DAE2" w14:textId="7ADA933A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#8654S</w:t>
            </w:r>
          </w:p>
        </w:tc>
        <w:tc>
          <w:tcPr>
            <w:tcW w:w="2925" w:type="dxa"/>
            <w:vMerge/>
          </w:tcPr>
          <w:p w14:paraId="56C1C992" w14:textId="7777777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613E" w:rsidRPr="0016613E" w14:paraId="1B354535" w14:textId="77777777" w:rsidTr="00E05E17">
        <w:tc>
          <w:tcPr>
            <w:tcW w:w="2763" w:type="dxa"/>
          </w:tcPr>
          <w:p w14:paraId="11BB9058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CD 44</w:t>
            </w:r>
          </w:p>
        </w:tc>
        <w:tc>
          <w:tcPr>
            <w:tcW w:w="1932" w:type="dxa"/>
          </w:tcPr>
          <w:p w14:paraId="639D481F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GTX10211</w:t>
            </w:r>
          </w:p>
        </w:tc>
        <w:tc>
          <w:tcPr>
            <w:tcW w:w="2925" w:type="dxa"/>
          </w:tcPr>
          <w:p w14:paraId="23E4CA65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6613E">
              <w:rPr>
                <w:rFonts w:ascii="Times New Roman" w:hAnsi="Times New Roman" w:cs="Times New Roman"/>
                <w:color w:val="000000" w:themeColor="text1"/>
              </w:rPr>
              <w:t>GeneTex</w:t>
            </w:r>
            <w:proofErr w:type="spellEnd"/>
            <w:r w:rsidRPr="0016613E">
              <w:rPr>
                <w:rFonts w:ascii="Times New Roman" w:hAnsi="Times New Roman" w:cs="Times New Roman"/>
                <w:color w:val="000000" w:themeColor="text1"/>
              </w:rPr>
              <w:t>, CA 92606 USA</w:t>
            </w:r>
          </w:p>
        </w:tc>
      </w:tr>
      <w:tr w:rsidR="0016613E" w:rsidRPr="0016613E" w14:paraId="6492D902" w14:textId="77777777" w:rsidTr="00E05E17">
        <w:tc>
          <w:tcPr>
            <w:tcW w:w="2763" w:type="dxa"/>
          </w:tcPr>
          <w:p w14:paraId="65ACC4CA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CD133 PE</w:t>
            </w:r>
          </w:p>
        </w:tc>
        <w:tc>
          <w:tcPr>
            <w:tcW w:w="1932" w:type="dxa"/>
          </w:tcPr>
          <w:p w14:paraId="30065E9D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130-110-962</w:t>
            </w:r>
          </w:p>
        </w:tc>
        <w:tc>
          <w:tcPr>
            <w:tcW w:w="2925" w:type="dxa"/>
          </w:tcPr>
          <w:p w14:paraId="7F686FB8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6613E">
              <w:rPr>
                <w:rFonts w:ascii="Times New Roman" w:hAnsi="Times New Roman" w:cs="Times New Roman"/>
                <w:color w:val="000000" w:themeColor="text1"/>
                <w:lang w:val="en"/>
              </w:rPr>
              <w:t>Miltenyi</w:t>
            </w:r>
            <w:proofErr w:type="spellEnd"/>
            <w:r w:rsidRPr="0016613E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</w:t>
            </w:r>
            <w:proofErr w:type="spellStart"/>
            <w:r w:rsidRPr="0016613E">
              <w:rPr>
                <w:rFonts w:ascii="Times New Roman" w:hAnsi="Times New Roman" w:cs="Times New Roman"/>
                <w:color w:val="000000" w:themeColor="text1"/>
                <w:lang w:val="en"/>
              </w:rPr>
              <w:t>Biotec</w:t>
            </w:r>
            <w:proofErr w:type="spellEnd"/>
            <w:r w:rsidRPr="0016613E">
              <w:rPr>
                <w:rFonts w:ascii="Times New Roman" w:hAnsi="Times New Roman" w:cs="Times New Roman"/>
                <w:color w:val="000000" w:themeColor="text1"/>
                <w:lang w:val="en"/>
              </w:rPr>
              <w:t>, Rhine-Westphalia, Germany</w:t>
            </w:r>
          </w:p>
        </w:tc>
      </w:tr>
      <w:tr w:rsidR="0016613E" w:rsidRPr="0016613E" w14:paraId="404AE07E" w14:textId="77777777" w:rsidTr="00E05E17">
        <w:tc>
          <w:tcPr>
            <w:tcW w:w="2763" w:type="dxa"/>
          </w:tcPr>
          <w:p w14:paraId="709C029B" w14:textId="77777777" w:rsidR="00D74E1B" w:rsidRPr="0016613E" w:rsidRDefault="00D74E1B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t-PFKFB3</w:t>
            </w:r>
          </w:p>
        </w:tc>
        <w:tc>
          <w:tcPr>
            <w:tcW w:w="1932" w:type="dxa"/>
          </w:tcPr>
          <w:p w14:paraId="2C1CEF31" w14:textId="77777777" w:rsidR="00D74E1B" w:rsidRPr="0016613E" w:rsidRDefault="00D74E1B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ab181861</w:t>
            </w:r>
          </w:p>
        </w:tc>
        <w:tc>
          <w:tcPr>
            <w:tcW w:w="2925" w:type="dxa"/>
            <w:vMerge w:val="restart"/>
          </w:tcPr>
          <w:p w14:paraId="6D110071" w14:textId="77777777" w:rsidR="00D74E1B" w:rsidRPr="0016613E" w:rsidRDefault="00D74E1B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Abcam, Cambridge, UK</w:t>
            </w:r>
          </w:p>
        </w:tc>
      </w:tr>
      <w:tr w:rsidR="0016613E" w:rsidRPr="0016613E" w14:paraId="02CBA26C" w14:textId="77777777" w:rsidTr="00E05E17">
        <w:tc>
          <w:tcPr>
            <w:tcW w:w="2763" w:type="dxa"/>
          </w:tcPr>
          <w:p w14:paraId="2EB5AF0F" w14:textId="5922C626" w:rsidR="00D74E1B" w:rsidRPr="0016613E" w:rsidRDefault="00D74E1B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LATS2</w:t>
            </w:r>
          </w:p>
        </w:tc>
        <w:tc>
          <w:tcPr>
            <w:tcW w:w="1932" w:type="dxa"/>
          </w:tcPr>
          <w:p w14:paraId="0B09997C" w14:textId="5724705A" w:rsidR="00D74E1B" w:rsidRPr="0016613E" w:rsidRDefault="00D74E1B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Ab110780</w:t>
            </w:r>
          </w:p>
        </w:tc>
        <w:tc>
          <w:tcPr>
            <w:tcW w:w="2925" w:type="dxa"/>
            <w:vMerge/>
          </w:tcPr>
          <w:p w14:paraId="0A51E505" w14:textId="77777777" w:rsidR="00D74E1B" w:rsidRPr="0016613E" w:rsidRDefault="00D74E1B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</w:p>
        </w:tc>
      </w:tr>
      <w:tr w:rsidR="0016613E" w:rsidRPr="0016613E" w14:paraId="5137AE7A" w14:textId="77777777" w:rsidTr="00E05E17">
        <w:tc>
          <w:tcPr>
            <w:tcW w:w="2763" w:type="dxa"/>
          </w:tcPr>
          <w:p w14:paraId="13931BEA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p-PFKFB3 (S</w:t>
            </w:r>
            <w:r w:rsidRPr="0016613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61</w:t>
            </w:r>
            <w:r w:rsidRPr="0016613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32" w:type="dxa"/>
          </w:tcPr>
          <w:p w14:paraId="0DA2A731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 xml:space="preserve">Custom made </w:t>
            </w:r>
          </w:p>
        </w:tc>
        <w:tc>
          <w:tcPr>
            <w:tcW w:w="2925" w:type="dxa"/>
          </w:tcPr>
          <w:p w14:paraId="33F4CBB5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6613E">
              <w:rPr>
                <w:rFonts w:ascii="Times New Roman" w:hAnsi="Times New Roman" w:cs="Times New Roman"/>
                <w:color w:val="000000" w:themeColor="text1"/>
              </w:rPr>
              <w:t>Genescript</w:t>
            </w:r>
            <w:proofErr w:type="spellEnd"/>
            <w:r w:rsidRPr="0016613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16613E">
              <w:rPr>
                <w:rFonts w:ascii="Times New Roman" w:hAnsi="Times New Roman" w:cs="Times New Roman"/>
                <w:color w:val="000000" w:themeColor="text1"/>
              </w:rPr>
              <w:t xml:space="preserve">Inc, </w:t>
            </w: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 xml:space="preserve"> NJ</w:t>
            </w:r>
            <w:proofErr w:type="gramEnd"/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, USA</w:t>
            </w:r>
          </w:p>
        </w:tc>
      </w:tr>
      <w:tr w:rsidR="0016613E" w:rsidRPr="0016613E" w14:paraId="7A4597F9" w14:textId="77777777" w:rsidTr="00E05E17">
        <w:tc>
          <w:tcPr>
            <w:tcW w:w="2763" w:type="dxa"/>
          </w:tcPr>
          <w:p w14:paraId="602D6259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ABCG2</w:t>
            </w:r>
          </w:p>
        </w:tc>
        <w:tc>
          <w:tcPr>
            <w:tcW w:w="1932" w:type="dxa"/>
          </w:tcPr>
          <w:p w14:paraId="4822DCFA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sc-377176</w:t>
            </w:r>
          </w:p>
        </w:tc>
        <w:tc>
          <w:tcPr>
            <w:tcW w:w="2925" w:type="dxa"/>
            <w:vMerge w:val="restart"/>
          </w:tcPr>
          <w:p w14:paraId="7C844B31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Santa Cruz Biotechnology, Texas, U.</w:t>
            </w:r>
            <w:proofErr w:type="gramStart"/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S.A</w:t>
            </w:r>
            <w:proofErr w:type="gramEnd"/>
          </w:p>
        </w:tc>
      </w:tr>
      <w:tr w:rsidR="0016613E" w:rsidRPr="0016613E" w14:paraId="2FF7575A" w14:textId="77777777" w:rsidTr="00E05E17">
        <w:tc>
          <w:tcPr>
            <w:tcW w:w="2763" w:type="dxa"/>
          </w:tcPr>
          <w:p w14:paraId="5AE4315A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Histone 3</w:t>
            </w:r>
          </w:p>
        </w:tc>
        <w:tc>
          <w:tcPr>
            <w:tcW w:w="1932" w:type="dxa"/>
          </w:tcPr>
          <w:p w14:paraId="7F463A4F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sc-517576</w:t>
            </w:r>
          </w:p>
        </w:tc>
        <w:tc>
          <w:tcPr>
            <w:tcW w:w="2925" w:type="dxa"/>
            <w:vMerge/>
          </w:tcPr>
          <w:p w14:paraId="4437E920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</w:p>
        </w:tc>
      </w:tr>
      <w:tr w:rsidR="0016613E" w:rsidRPr="0016613E" w14:paraId="6E9EAE51" w14:textId="77777777" w:rsidTr="00E05E17">
        <w:tc>
          <w:tcPr>
            <w:tcW w:w="2763" w:type="dxa"/>
          </w:tcPr>
          <w:p w14:paraId="3EDEF2A9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LATS1</w:t>
            </w:r>
          </w:p>
        </w:tc>
        <w:tc>
          <w:tcPr>
            <w:tcW w:w="1932" w:type="dxa"/>
          </w:tcPr>
          <w:p w14:paraId="0A100481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sc-398560</w:t>
            </w:r>
          </w:p>
        </w:tc>
        <w:tc>
          <w:tcPr>
            <w:tcW w:w="2925" w:type="dxa"/>
            <w:vMerge/>
          </w:tcPr>
          <w:p w14:paraId="23898ACD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</w:p>
        </w:tc>
      </w:tr>
      <w:tr w:rsidR="0016613E" w:rsidRPr="0016613E" w14:paraId="46BB3A6C" w14:textId="77777777" w:rsidTr="00E05E17">
        <w:tc>
          <w:tcPr>
            <w:tcW w:w="2763" w:type="dxa"/>
          </w:tcPr>
          <w:p w14:paraId="58923D14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Yap</w:t>
            </w:r>
          </w:p>
        </w:tc>
        <w:tc>
          <w:tcPr>
            <w:tcW w:w="1932" w:type="dxa"/>
          </w:tcPr>
          <w:p w14:paraId="7D3E1894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sc-101199</w:t>
            </w:r>
          </w:p>
        </w:tc>
        <w:tc>
          <w:tcPr>
            <w:tcW w:w="2925" w:type="dxa"/>
            <w:vMerge/>
          </w:tcPr>
          <w:p w14:paraId="5241F0AF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</w:p>
        </w:tc>
      </w:tr>
      <w:tr w:rsidR="0016613E" w:rsidRPr="0016613E" w14:paraId="2E3109F5" w14:textId="77777777" w:rsidTr="00E05E17">
        <w:tc>
          <w:tcPr>
            <w:tcW w:w="2763" w:type="dxa"/>
          </w:tcPr>
          <w:p w14:paraId="17BD1AB4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Taz</w:t>
            </w:r>
          </w:p>
        </w:tc>
        <w:tc>
          <w:tcPr>
            <w:tcW w:w="1932" w:type="dxa"/>
          </w:tcPr>
          <w:p w14:paraId="4CB61A38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sc-518026</w:t>
            </w:r>
          </w:p>
        </w:tc>
        <w:tc>
          <w:tcPr>
            <w:tcW w:w="2925" w:type="dxa"/>
            <w:vMerge/>
          </w:tcPr>
          <w:p w14:paraId="0118C458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</w:p>
        </w:tc>
      </w:tr>
      <w:tr w:rsidR="0016613E" w:rsidRPr="0016613E" w14:paraId="64386090" w14:textId="77777777" w:rsidTr="00E05E17">
        <w:tc>
          <w:tcPr>
            <w:tcW w:w="2763" w:type="dxa"/>
          </w:tcPr>
          <w:p w14:paraId="2A57D95E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Twist</w:t>
            </w:r>
          </w:p>
        </w:tc>
        <w:tc>
          <w:tcPr>
            <w:tcW w:w="1932" w:type="dxa"/>
          </w:tcPr>
          <w:p w14:paraId="073AB691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sc-15393</w:t>
            </w:r>
          </w:p>
        </w:tc>
        <w:tc>
          <w:tcPr>
            <w:tcW w:w="2925" w:type="dxa"/>
            <w:vMerge/>
          </w:tcPr>
          <w:p w14:paraId="727A9879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</w:p>
        </w:tc>
      </w:tr>
      <w:tr w:rsidR="0016613E" w:rsidRPr="0016613E" w14:paraId="4BE6CF86" w14:textId="77777777" w:rsidTr="00E05E17">
        <w:tc>
          <w:tcPr>
            <w:tcW w:w="2763" w:type="dxa"/>
          </w:tcPr>
          <w:p w14:paraId="61DD6D9F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α -Tubulin</w:t>
            </w:r>
          </w:p>
        </w:tc>
        <w:tc>
          <w:tcPr>
            <w:tcW w:w="1932" w:type="dxa"/>
          </w:tcPr>
          <w:p w14:paraId="06C34987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sc-134237</w:t>
            </w:r>
          </w:p>
        </w:tc>
        <w:tc>
          <w:tcPr>
            <w:tcW w:w="2925" w:type="dxa"/>
            <w:vMerge/>
          </w:tcPr>
          <w:p w14:paraId="0CE86E94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613E" w:rsidRPr="0016613E" w14:paraId="2473130D" w14:textId="77777777" w:rsidTr="00E05E17">
        <w:tc>
          <w:tcPr>
            <w:tcW w:w="2763" w:type="dxa"/>
          </w:tcPr>
          <w:p w14:paraId="70B42483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Aldh1</w:t>
            </w:r>
          </w:p>
        </w:tc>
        <w:tc>
          <w:tcPr>
            <w:tcW w:w="1932" w:type="dxa"/>
          </w:tcPr>
          <w:p w14:paraId="49E9B7D1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sc374149</w:t>
            </w:r>
          </w:p>
        </w:tc>
        <w:tc>
          <w:tcPr>
            <w:tcW w:w="2925" w:type="dxa"/>
            <w:vMerge/>
          </w:tcPr>
          <w:p w14:paraId="263D9B14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613E" w:rsidRPr="0016613E" w14:paraId="097154C3" w14:textId="77777777" w:rsidTr="00E05E17">
        <w:tc>
          <w:tcPr>
            <w:tcW w:w="2763" w:type="dxa"/>
          </w:tcPr>
          <w:p w14:paraId="31B6E155" w14:textId="4494028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NF2</w:t>
            </w:r>
          </w:p>
        </w:tc>
        <w:tc>
          <w:tcPr>
            <w:tcW w:w="1932" w:type="dxa"/>
          </w:tcPr>
          <w:p w14:paraId="4FEF445B" w14:textId="21344AF2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sc-55575</w:t>
            </w:r>
          </w:p>
        </w:tc>
        <w:tc>
          <w:tcPr>
            <w:tcW w:w="2925" w:type="dxa"/>
            <w:vMerge/>
          </w:tcPr>
          <w:p w14:paraId="291E4607" w14:textId="77777777" w:rsidR="00AB62C7" w:rsidRPr="0016613E" w:rsidRDefault="00AB62C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613E" w:rsidRPr="0016613E" w14:paraId="09CE830E" w14:textId="77777777" w:rsidTr="00E05E17">
        <w:tc>
          <w:tcPr>
            <w:tcW w:w="2763" w:type="dxa"/>
          </w:tcPr>
          <w:p w14:paraId="6DAEA9D2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PCNA</w:t>
            </w:r>
          </w:p>
        </w:tc>
        <w:tc>
          <w:tcPr>
            <w:tcW w:w="1932" w:type="dxa"/>
          </w:tcPr>
          <w:p w14:paraId="60B5BDCC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sc9857</w:t>
            </w:r>
          </w:p>
        </w:tc>
        <w:tc>
          <w:tcPr>
            <w:tcW w:w="2925" w:type="dxa"/>
            <w:vMerge/>
          </w:tcPr>
          <w:p w14:paraId="373F1327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613E" w:rsidRPr="0016613E" w14:paraId="7CB88836" w14:textId="77777777" w:rsidTr="00E05E17">
        <w:tc>
          <w:tcPr>
            <w:tcW w:w="2763" w:type="dxa"/>
          </w:tcPr>
          <w:p w14:paraId="5286794A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hAnsi="Times New Roman" w:cs="Times New Roman"/>
                <w:color w:val="000000" w:themeColor="text1"/>
              </w:rPr>
              <w:t>β-actin</w:t>
            </w:r>
          </w:p>
        </w:tc>
        <w:tc>
          <w:tcPr>
            <w:tcW w:w="1932" w:type="dxa"/>
          </w:tcPr>
          <w:p w14:paraId="0BE7F77C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sc-517582 </w:t>
            </w:r>
          </w:p>
        </w:tc>
        <w:tc>
          <w:tcPr>
            <w:tcW w:w="2925" w:type="dxa"/>
            <w:vMerge/>
          </w:tcPr>
          <w:p w14:paraId="5D0DFD3A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613E" w:rsidRPr="0016613E" w14:paraId="65B815CF" w14:textId="77777777" w:rsidTr="00E05E17">
        <w:tc>
          <w:tcPr>
            <w:tcW w:w="2763" w:type="dxa"/>
          </w:tcPr>
          <w:p w14:paraId="4E4E8045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2-NBDG</w:t>
            </w:r>
          </w:p>
        </w:tc>
        <w:tc>
          <w:tcPr>
            <w:tcW w:w="1932" w:type="dxa"/>
          </w:tcPr>
          <w:p w14:paraId="349BAC43" w14:textId="77777777" w:rsidR="00A96747" w:rsidRPr="0016613E" w:rsidRDefault="00A96747" w:rsidP="00E05E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#186689-07-6</w:t>
            </w:r>
          </w:p>
        </w:tc>
        <w:tc>
          <w:tcPr>
            <w:tcW w:w="2925" w:type="dxa"/>
          </w:tcPr>
          <w:p w14:paraId="532C4DF8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 xml:space="preserve">Cayman Chemicals, </w:t>
            </w:r>
            <w:r w:rsidRPr="0016613E">
              <w:rPr>
                <w:rFonts w:ascii="Times New Roman" w:hAnsi="Times New Roman" w:cs="Times New Roman"/>
                <w:color w:val="000000" w:themeColor="text1"/>
              </w:rPr>
              <w:t>Ann</w:t>
            </w: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 xml:space="preserve"> Arbor, MI</w:t>
            </w:r>
          </w:p>
        </w:tc>
      </w:tr>
      <w:tr w:rsidR="0016613E" w:rsidRPr="0016613E" w14:paraId="48454553" w14:textId="77777777" w:rsidTr="00E05E17">
        <w:tc>
          <w:tcPr>
            <w:tcW w:w="2763" w:type="dxa"/>
          </w:tcPr>
          <w:p w14:paraId="6229838F" w14:textId="77777777" w:rsidR="00AB62C7" w:rsidRPr="0016613E" w:rsidRDefault="00AB62C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3-(4,5-dimethylthiazol-2-yl)-2,5-diphenyltetrazolium bromide (MTT)</w:t>
            </w:r>
          </w:p>
        </w:tc>
        <w:tc>
          <w:tcPr>
            <w:tcW w:w="1932" w:type="dxa"/>
          </w:tcPr>
          <w:p w14:paraId="6DA8EB39" w14:textId="77777777" w:rsidR="00AB62C7" w:rsidRPr="0016613E" w:rsidRDefault="00AB62C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M6494</w:t>
            </w:r>
          </w:p>
        </w:tc>
        <w:tc>
          <w:tcPr>
            <w:tcW w:w="2925" w:type="dxa"/>
            <w:vMerge w:val="restart"/>
          </w:tcPr>
          <w:p w14:paraId="0454E797" w14:textId="77777777" w:rsidR="00AB62C7" w:rsidRPr="0016613E" w:rsidRDefault="00AB62C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proofErr w:type="spellStart"/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ThermoFisher</w:t>
            </w:r>
            <w:proofErr w:type="spellEnd"/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 xml:space="preserve"> Scientific, Waltham, MA, USA</w:t>
            </w:r>
          </w:p>
        </w:tc>
      </w:tr>
      <w:tr w:rsidR="0016613E" w:rsidRPr="0016613E" w14:paraId="1CBB839D" w14:textId="77777777" w:rsidTr="00E05E17">
        <w:tc>
          <w:tcPr>
            <w:tcW w:w="2763" w:type="dxa"/>
          </w:tcPr>
          <w:p w14:paraId="24816735" w14:textId="77777777" w:rsidR="00AB62C7" w:rsidRPr="0016613E" w:rsidRDefault="00AB62C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Propidium iodide</w:t>
            </w:r>
          </w:p>
        </w:tc>
        <w:tc>
          <w:tcPr>
            <w:tcW w:w="1932" w:type="dxa"/>
          </w:tcPr>
          <w:p w14:paraId="13611EDE" w14:textId="77777777" w:rsidR="00AB62C7" w:rsidRPr="0016613E" w:rsidRDefault="00AB62C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P1304MP</w:t>
            </w:r>
          </w:p>
        </w:tc>
        <w:tc>
          <w:tcPr>
            <w:tcW w:w="2925" w:type="dxa"/>
            <w:vMerge/>
          </w:tcPr>
          <w:p w14:paraId="0FE9F07C" w14:textId="77777777" w:rsidR="00AB62C7" w:rsidRPr="0016613E" w:rsidRDefault="00AB62C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</w:p>
        </w:tc>
      </w:tr>
      <w:tr w:rsidR="0016613E" w:rsidRPr="0016613E" w14:paraId="5BC8597A" w14:textId="77777777" w:rsidTr="00E05E17">
        <w:tc>
          <w:tcPr>
            <w:tcW w:w="2763" w:type="dxa"/>
          </w:tcPr>
          <w:p w14:paraId="2BE8EBBA" w14:textId="233F1B78" w:rsidR="00AB62C7" w:rsidRPr="0016613E" w:rsidRDefault="00AB62C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pLATS2 (Thr1041)</w:t>
            </w:r>
          </w:p>
        </w:tc>
        <w:tc>
          <w:tcPr>
            <w:tcW w:w="1932" w:type="dxa"/>
          </w:tcPr>
          <w:p w14:paraId="21A8030F" w14:textId="1D06A1E8" w:rsidR="00AB62C7" w:rsidRPr="0016613E" w:rsidRDefault="00AB62C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PA5-117227</w:t>
            </w:r>
          </w:p>
        </w:tc>
        <w:tc>
          <w:tcPr>
            <w:tcW w:w="2925" w:type="dxa"/>
            <w:vMerge/>
          </w:tcPr>
          <w:p w14:paraId="458A0AAD" w14:textId="77777777" w:rsidR="00AB62C7" w:rsidRPr="0016613E" w:rsidRDefault="00AB62C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</w:p>
        </w:tc>
      </w:tr>
      <w:tr w:rsidR="0016613E" w:rsidRPr="0016613E" w14:paraId="3B9C20B5" w14:textId="77777777" w:rsidTr="00E05E17">
        <w:tc>
          <w:tcPr>
            <w:tcW w:w="2763" w:type="dxa"/>
          </w:tcPr>
          <w:p w14:paraId="60B4EB36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ATP Colorimetric/Fluorometric Assay Kit</w:t>
            </w:r>
          </w:p>
        </w:tc>
        <w:tc>
          <w:tcPr>
            <w:tcW w:w="1932" w:type="dxa"/>
          </w:tcPr>
          <w:p w14:paraId="17B053E8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#K354</w:t>
            </w:r>
          </w:p>
        </w:tc>
        <w:tc>
          <w:tcPr>
            <w:tcW w:w="2925" w:type="dxa"/>
            <w:vMerge w:val="restart"/>
          </w:tcPr>
          <w:p w14:paraId="628FA43A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proofErr w:type="spellStart"/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Biovision</w:t>
            </w:r>
            <w:proofErr w:type="spellEnd"/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 xml:space="preserve">Inc, </w:t>
            </w:r>
            <w:r w:rsidRPr="0016613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6613E">
              <w:rPr>
                <w:rStyle w:val="lrzxr"/>
                <w:rFonts w:ascii="Times New Roman" w:hAnsi="Times New Roman" w:cs="Times New Roman"/>
                <w:color w:val="000000" w:themeColor="text1"/>
              </w:rPr>
              <w:t>Milpitas</w:t>
            </w:r>
            <w:proofErr w:type="gramEnd"/>
            <w:r w:rsidRPr="0016613E">
              <w:rPr>
                <w:rStyle w:val="lrzxr"/>
                <w:rFonts w:ascii="Times New Roman" w:hAnsi="Times New Roman" w:cs="Times New Roman"/>
                <w:color w:val="000000" w:themeColor="text1"/>
              </w:rPr>
              <w:t>, CA</w:t>
            </w:r>
          </w:p>
        </w:tc>
      </w:tr>
      <w:tr w:rsidR="0016613E" w:rsidRPr="0016613E" w14:paraId="63F05AA5" w14:textId="77777777" w:rsidTr="00E05E17">
        <w:tc>
          <w:tcPr>
            <w:tcW w:w="2763" w:type="dxa"/>
          </w:tcPr>
          <w:p w14:paraId="6F9F9F36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LDH activity colorimetric assay kit</w:t>
            </w:r>
          </w:p>
        </w:tc>
        <w:tc>
          <w:tcPr>
            <w:tcW w:w="1932" w:type="dxa"/>
          </w:tcPr>
          <w:p w14:paraId="59ABC431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#</w:t>
            </w:r>
            <w:r w:rsidRPr="0016613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K726-500</w:t>
            </w:r>
          </w:p>
        </w:tc>
        <w:tc>
          <w:tcPr>
            <w:tcW w:w="2925" w:type="dxa"/>
            <w:vMerge/>
          </w:tcPr>
          <w:p w14:paraId="2D926318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</w:p>
        </w:tc>
      </w:tr>
      <w:tr w:rsidR="0016613E" w:rsidRPr="0016613E" w14:paraId="3726B003" w14:textId="77777777" w:rsidTr="00E05E17">
        <w:tc>
          <w:tcPr>
            <w:tcW w:w="2763" w:type="dxa"/>
          </w:tcPr>
          <w:p w14:paraId="16D25E5C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lastRenderedPageBreak/>
              <w:t>Doxorubicin</w:t>
            </w:r>
          </w:p>
        </w:tc>
        <w:tc>
          <w:tcPr>
            <w:tcW w:w="1932" w:type="dxa"/>
          </w:tcPr>
          <w:p w14:paraId="1F7AB0E9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D1515</w:t>
            </w:r>
          </w:p>
        </w:tc>
        <w:tc>
          <w:tcPr>
            <w:tcW w:w="2925" w:type="dxa"/>
            <w:vMerge w:val="restart"/>
          </w:tcPr>
          <w:p w14:paraId="40E1AB0B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 xml:space="preserve">Sigma Aldrich, </w:t>
            </w:r>
            <w:r w:rsidRPr="0016613E">
              <w:rPr>
                <w:rFonts w:ascii="Times New Roman" w:hAnsi="Times New Roman" w:cs="Times New Roman"/>
                <w:color w:val="000000" w:themeColor="text1"/>
              </w:rPr>
              <w:t xml:space="preserve">Burlington, </w:t>
            </w:r>
          </w:p>
          <w:p w14:paraId="2C6B9B04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USA</w:t>
            </w:r>
          </w:p>
        </w:tc>
      </w:tr>
      <w:tr w:rsidR="0016613E" w:rsidRPr="0016613E" w14:paraId="64B7D4E4" w14:textId="77777777" w:rsidTr="00E05E17">
        <w:tc>
          <w:tcPr>
            <w:tcW w:w="2763" w:type="dxa"/>
          </w:tcPr>
          <w:p w14:paraId="623B2879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Paclitaxel</w:t>
            </w:r>
          </w:p>
        </w:tc>
        <w:tc>
          <w:tcPr>
            <w:tcW w:w="1932" w:type="dxa"/>
          </w:tcPr>
          <w:p w14:paraId="128C8B71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T7191</w:t>
            </w:r>
          </w:p>
        </w:tc>
        <w:tc>
          <w:tcPr>
            <w:tcW w:w="2925" w:type="dxa"/>
            <w:vMerge/>
          </w:tcPr>
          <w:p w14:paraId="34CE2D97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</w:p>
        </w:tc>
      </w:tr>
      <w:tr w:rsidR="0016613E" w:rsidRPr="0016613E" w14:paraId="39E516DE" w14:textId="77777777" w:rsidTr="00E05E17">
        <w:tc>
          <w:tcPr>
            <w:tcW w:w="2763" w:type="dxa"/>
          </w:tcPr>
          <w:p w14:paraId="7B6F2343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5-Flourouracil</w:t>
            </w:r>
          </w:p>
        </w:tc>
        <w:tc>
          <w:tcPr>
            <w:tcW w:w="1932" w:type="dxa"/>
          </w:tcPr>
          <w:p w14:paraId="71A8CBE1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F6627</w:t>
            </w:r>
          </w:p>
        </w:tc>
        <w:tc>
          <w:tcPr>
            <w:tcW w:w="2925" w:type="dxa"/>
            <w:vMerge/>
          </w:tcPr>
          <w:p w14:paraId="73A27165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</w:p>
        </w:tc>
      </w:tr>
      <w:tr w:rsidR="0016613E" w:rsidRPr="0016613E" w14:paraId="7953C954" w14:textId="77777777" w:rsidTr="00E05E17">
        <w:tc>
          <w:tcPr>
            <w:tcW w:w="2763" w:type="dxa"/>
          </w:tcPr>
          <w:p w14:paraId="56B9EC83" w14:textId="4D26410F" w:rsidR="00F83903" w:rsidRPr="0016613E" w:rsidRDefault="00F83903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Dual-Luciferase® Reporter Assay System</w:t>
            </w:r>
          </w:p>
        </w:tc>
        <w:tc>
          <w:tcPr>
            <w:tcW w:w="1932" w:type="dxa"/>
          </w:tcPr>
          <w:p w14:paraId="35B34DFC" w14:textId="789DFB34" w:rsidR="00F83903" w:rsidRPr="0016613E" w:rsidRDefault="00F83903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E1960</w:t>
            </w:r>
          </w:p>
        </w:tc>
        <w:tc>
          <w:tcPr>
            <w:tcW w:w="2925" w:type="dxa"/>
          </w:tcPr>
          <w:p w14:paraId="3AC381B5" w14:textId="3B30DAED" w:rsidR="00F83903" w:rsidRPr="0016613E" w:rsidRDefault="00171AC4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 xml:space="preserve">Promega, </w:t>
            </w:r>
            <w:r w:rsidRPr="0016613E">
              <w:rPr>
                <w:rFonts w:ascii="Times New Roman" w:hAnsi="Times New Roman" w:cs="Times New Roman"/>
                <w:color w:val="000000" w:themeColor="text1"/>
              </w:rPr>
              <w:t>Madison</w:t>
            </w:r>
            <w:r w:rsidR="00F83903" w:rsidRPr="0016613E">
              <w:rPr>
                <w:rFonts w:ascii="Times New Roman" w:eastAsia="AdvEPSTIM" w:hAnsi="Times New Roman" w:cs="Times New Roman"/>
                <w:color w:val="000000" w:themeColor="text1"/>
              </w:rPr>
              <w:t>, WI, USA</w:t>
            </w:r>
          </w:p>
        </w:tc>
      </w:tr>
      <w:tr w:rsidR="0016613E" w:rsidRPr="0016613E" w14:paraId="2B0FBFFD" w14:textId="77777777" w:rsidTr="00E05E17">
        <w:tc>
          <w:tcPr>
            <w:tcW w:w="2763" w:type="dxa"/>
          </w:tcPr>
          <w:p w14:paraId="32771A9D" w14:textId="3DF0E619" w:rsidR="00171AC4" w:rsidRPr="0016613E" w:rsidRDefault="00171AC4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MGH-CP1</w:t>
            </w:r>
          </w:p>
        </w:tc>
        <w:tc>
          <w:tcPr>
            <w:tcW w:w="1932" w:type="dxa"/>
          </w:tcPr>
          <w:p w14:paraId="1E44BC19" w14:textId="60E239E4" w:rsidR="00171AC4" w:rsidRPr="0016613E" w:rsidRDefault="00171AC4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S9735</w:t>
            </w:r>
          </w:p>
        </w:tc>
        <w:tc>
          <w:tcPr>
            <w:tcW w:w="2925" w:type="dxa"/>
          </w:tcPr>
          <w:p w14:paraId="4DF0D45D" w14:textId="138E874E" w:rsidR="00171AC4" w:rsidRPr="0016613E" w:rsidRDefault="00171AC4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Selleckchem</w:t>
            </w:r>
            <w:proofErr w:type="spellEnd"/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 xml:space="preserve">, </w:t>
            </w:r>
            <w:r w:rsidRPr="0016613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Houston</w:t>
            </w:r>
            <w:proofErr w:type="gramEnd"/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, TX,  USA</w:t>
            </w:r>
          </w:p>
        </w:tc>
      </w:tr>
      <w:tr w:rsidR="0016613E" w:rsidRPr="0016613E" w14:paraId="5F48DE9D" w14:textId="77777777" w:rsidTr="00E05E17">
        <w:tc>
          <w:tcPr>
            <w:tcW w:w="2763" w:type="dxa"/>
          </w:tcPr>
          <w:p w14:paraId="24AB2123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XMU-MP-1</w:t>
            </w:r>
          </w:p>
        </w:tc>
        <w:tc>
          <w:tcPr>
            <w:tcW w:w="1932" w:type="dxa"/>
          </w:tcPr>
          <w:p w14:paraId="5422F110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HY-100526</w:t>
            </w:r>
          </w:p>
        </w:tc>
        <w:tc>
          <w:tcPr>
            <w:tcW w:w="2925" w:type="dxa"/>
          </w:tcPr>
          <w:p w14:paraId="5B86D93D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proofErr w:type="spellStart"/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MedChemExpress</w:t>
            </w:r>
            <w:proofErr w:type="spellEnd"/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, NJ 08852, USA</w:t>
            </w:r>
          </w:p>
        </w:tc>
      </w:tr>
      <w:tr w:rsidR="0016613E" w:rsidRPr="0016613E" w14:paraId="1B0FF7E5" w14:textId="77777777" w:rsidTr="00E05E17">
        <w:tc>
          <w:tcPr>
            <w:tcW w:w="2763" w:type="dxa"/>
          </w:tcPr>
          <w:p w14:paraId="099104A1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Etoposide</w:t>
            </w:r>
          </w:p>
        </w:tc>
        <w:tc>
          <w:tcPr>
            <w:tcW w:w="1932" w:type="dxa"/>
          </w:tcPr>
          <w:p w14:paraId="1B6B54EE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#341205</w:t>
            </w:r>
          </w:p>
        </w:tc>
        <w:tc>
          <w:tcPr>
            <w:tcW w:w="2925" w:type="dxa"/>
            <w:vMerge w:val="restart"/>
          </w:tcPr>
          <w:p w14:paraId="7FA5EA06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Calbiochem, San Diego, CA, USA</w:t>
            </w:r>
          </w:p>
        </w:tc>
      </w:tr>
      <w:tr w:rsidR="0016613E" w:rsidRPr="0016613E" w14:paraId="6EB73A7E" w14:textId="77777777" w:rsidTr="00E05E17">
        <w:tc>
          <w:tcPr>
            <w:tcW w:w="2763" w:type="dxa"/>
          </w:tcPr>
          <w:p w14:paraId="4EA5CEA7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Cisplatin</w:t>
            </w:r>
          </w:p>
        </w:tc>
        <w:tc>
          <w:tcPr>
            <w:tcW w:w="1932" w:type="dxa"/>
          </w:tcPr>
          <w:p w14:paraId="49F5BAED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#232120</w:t>
            </w:r>
          </w:p>
        </w:tc>
        <w:tc>
          <w:tcPr>
            <w:tcW w:w="2925" w:type="dxa"/>
            <w:vMerge/>
          </w:tcPr>
          <w:p w14:paraId="73110344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</w:p>
        </w:tc>
      </w:tr>
      <w:tr w:rsidR="0016613E" w:rsidRPr="0016613E" w14:paraId="3EB42DF2" w14:textId="77777777" w:rsidTr="00E05E17">
        <w:tc>
          <w:tcPr>
            <w:tcW w:w="2763" w:type="dxa"/>
          </w:tcPr>
          <w:p w14:paraId="064BD81B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Aldefluor detection kit</w:t>
            </w:r>
          </w:p>
        </w:tc>
        <w:tc>
          <w:tcPr>
            <w:tcW w:w="1932" w:type="dxa"/>
          </w:tcPr>
          <w:p w14:paraId="26AE3FAE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# 01700</w:t>
            </w:r>
          </w:p>
        </w:tc>
        <w:tc>
          <w:tcPr>
            <w:tcW w:w="2925" w:type="dxa"/>
          </w:tcPr>
          <w:p w14:paraId="05CDAEB6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STEMCELL Technologies Inc, Vancouver, Canada</w:t>
            </w:r>
          </w:p>
        </w:tc>
      </w:tr>
      <w:tr w:rsidR="0016613E" w:rsidRPr="0016613E" w14:paraId="3DC2CFAD" w14:textId="77777777" w:rsidTr="00E05E17">
        <w:tc>
          <w:tcPr>
            <w:tcW w:w="2763" w:type="dxa"/>
          </w:tcPr>
          <w:p w14:paraId="21536EBD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 xml:space="preserve">Cancer stem cell media </w:t>
            </w:r>
          </w:p>
        </w:tc>
        <w:tc>
          <w:tcPr>
            <w:tcW w:w="1932" w:type="dxa"/>
          </w:tcPr>
          <w:p w14:paraId="18CC09A0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C-28070</w:t>
            </w:r>
          </w:p>
        </w:tc>
        <w:tc>
          <w:tcPr>
            <w:tcW w:w="2925" w:type="dxa"/>
          </w:tcPr>
          <w:p w14:paraId="669A051B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Promo cell, Heidelberg, Germany</w:t>
            </w:r>
          </w:p>
        </w:tc>
      </w:tr>
      <w:tr w:rsidR="0016613E" w:rsidRPr="0016613E" w14:paraId="41641369" w14:textId="77777777" w:rsidTr="00E05E17">
        <w:tc>
          <w:tcPr>
            <w:tcW w:w="2763" w:type="dxa"/>
          </w:tcPr>
          <w:p w14:paraId="75A5E4C7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Pacific Blue-Annexin V staining kit</w:t>
            </w:r>
          </w:p>
        </w:tc>
        <w:tc>
          <w:tcPr>
            <w:tcW w:w="1932" w:type="dxa"/>
          </w:tcPr>
          <w:p w14:paraId="7846AAB0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#11 858 777</w:t>
            </w:r>
          </w:p>
        </w:tc>
        <w:tc>
          <w:tcPr>
            <w:tcW w:w="2925" w:type="dxa"/>
          </w:tcPr>
          <w:p w14:paraId="4A0F20A4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Roche, Basel, Switzerland</w:t>
            </w:r>
          </w:p>
        </w:tc>
      </w:tr>
      <w:tr w:rsidR="0016613E" w:rsidRPr="0016613E" w14:paraId="418C9D93" w14:textId="77777777" w:rsidTr="00E05E17">
        <w:tc>
          <w:tcPr>
            <w:tcW w:w="2763" w:type="dxa"/>
          </w:tcPr>
          <w:p w14:paraId="37498933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IRDye 680 LT goat anti mouse IgG, red</w:t>
            </w:r>
          </w:p>
        </w:tc>
        <w:tc>
          <w:tcPr>
            <w:tcW w:w="1932" w:type="dxa"/>
          </w:tcPr>
          <w:p w14:paraId="1B212C24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926-68020</w:t>
            </w:r>
          </w:p>
        </w:tc>
        <w:tc>
          <w:tcPr>
            <w:tcW w:w="2925" w:type="dxa"/>
            <w:vMerge w:val="restart"/>
          </w:tcPr>
          <w:p w14:paraId="62A726E9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Li-Cor, Lincoln, NE, U.S.A.</w:t>
            </w:r>
          </w:p>
        </w:tc>
      </w:tr>
      <w:tr w:rsidR="0016613E" w:rsidRPr="0016613E" w14:paraId="35844C8B" w14:textId="77777777" w:rsidTr="00E05E17">
        <w:tc>
          <w:tcPr>
            <w:tcW w:w="2763" w:type="dxa"/>
          </w:tcPr>
          <w:p w14:paraId="4A85DD94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IRDye 800CW Donkey anti-Mouse IgG, green</w:t>
            </w:r>
          </w:p>
        </w:tc>
        <w:tc>
          <w:tcPr>
            <w:tcW w:w="1932" w:type="dxa"/>
          </w:tcPr>
          <w:p w14:paraId="0C92540E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926-32212</w:t>
            </w:r>
          </w:p>
        </w:tc>
        <w:tc>
          <w:tcPr>
            <w:tcW w:w="2925" w:type="dxa"/>
            <w:vMerge/>
          </w:tcPr>
          <w:p w14:paraId="64AF5608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</w:p>
        </w:tc>
      </w:tr>
      <w:tr w:rsidR="0016613E" w:rsidRPr="0016613E" w14:paraId="49DC5E7D" w14:textId="77777777" w:rsidTr="00E05E17">
        <w:tc>
          <w:tcPr>
            <w:tcW w:w="2763" w:type="dxa"/>
          </w:tcPr>
          <w:p w14:paraId="2F794FF5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IRDye 800 goat anti rabbit IgG, green,</w:t>
            </w:r>
          </w:p>
        </w:tc>
        <w:tc>
          <w:tcPr>
            <w:tcW w:w="1932" w:type="dxa"/>
          </w:tcPr>
          <w:p w14:paraId="5BFD2D37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926-32211</w:t>
            </w:r>
          </w:p>
        </w:tc>
        <w:tc>
          <w:tcPr>
            <w:tcW w:w="2925" w:type="dxa"/>
            <w:vMerge/>
          </w:tcPr>
          <w:p w14:paraId="1ABC6E33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</w:p>
        </w:tc>
      </w:tr>
      <w:tr w:rsidR="0016613E" w:rsidRPr="0016613E" w14:paraId="1B6B79B2" w14:textId="77777777" w:rsidTr="00E05E17">
        <w:tc>
          <w:tcPr>
            <w:tcW w:w="2763" w:type="dxa"/>
          </w:tcPr>
          <w:p w14:paraId="2621B196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IRDye</w:t>
            </w:r>
            <w:r w:rsidRPr="0016613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680RD Donkey anti-Rabbit IgG, red</w:t>
            </w:r>
          </w:p>
        </w:tc>
        <w:tc>
          <w:tcPr>
            <w:tcW w:w="1932" w:type="dxa"/>
          </w:tcPr>
          <w:p w14:paraId="75A6889A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  <w:r w:rsidRPr="0016613E">
              <w:rPr>
                <w:rFonts w:ascii="Times New Roman" w:eastAsia="AdvEPSTIM" w:hAnsi="Times New Roman" w:cs="Times New Roman"/>
                <w:color w:val="000000" w:themeColor="text1"/>
              </w:rPr>
              <w:t>926-68073</w:t>
            </w:r>
          </w:p>
        </w:tc>
        <w:tc>
          <w:tcPr>
            <w:tcW w:w="2925" w:type="dxa"/>
            <w:vMerge/>
          </w:tcPr>
          <w:p w14:paraId="10D3763B" w14:textId="77777777" w:rsidR="00A96747" w:rsidRPr="0016613E" w:rsidRDefault="00A96747" w:rsidP="00E05E17">
            <w:pPr>
              <w:rPr>
                <w:rFonts w:ascii="Times New Roman" w:eastAsia="AdvEPSTIM" w:hAnsi="Times New Roman" w:cs="Times New Roman"/>
                <w:color w:val="000000" w:themeColor="text1"/>
              </w:rPr>
            </w:pPr>
          </w:p>
        </w:tc>
      </w:tr>
    </w:tbl>
    <w:p w14:paraId="1D91017C" w14:textId="5EF2BB66" w:rsidR="00A96747" w:rsidRPr="0016613E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10C3197" w14:textId="6BD73928" w:rsidR="00A96747" w:rsidRPr="0016613E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AB8A26D" w14:textId="583C02D8" w:rsidR="00A96747" w:rsidRPr="0016613E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145EABE" w14:textId="424B3F6F" w:rsidR="00A96747" w:rsidRPr="0016613E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BCD58F1" w14:textId="6FDA0AA9" w:rsidR="00A96747" w:rsidRPr="0016613E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AD7F1EE" w14:textId="6968E6BD" w:rsidR="00A96747" w:rsidRPr="0016613E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868D219" w14:textId="6851096F" w:rsidR="00A96747" w:rsidRPr="0016613E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7E3C703" w14:textId="3EF0C526" w:rsidR="00A96747" w:rsidRPr="0016613E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5C82AE2" w14:textId="77777777" w:rsidR="00F83903" w:rsidRPr="0016613E" w:rsidRDefault="00F8390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0972693" w14:textId="71AFBBC0" w:rsidR="00A96747" w:rsidRPr="0016613E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DC2B9BF" w14:textId="325CBE1D" w:rsidR="00A96747" w:rsidRPr="0016613E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AF61D67" w14:textId="3ED2BB1B" w:rsidR="00A96747" w:rsidRPr="0016613E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560C79C" w14:textId="5CD68C7A" w:rsidR="00A96747" w:rsidRPr="0016613E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DD8183C" w14:textId="56268F8F" w:rsidR="00A96747" w:rsidRPr="0016613E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05E5205" w14:textId="5D7D40F6" w:rsidR="00A96747" w:rsidRPr="0016613E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9321195" w14:textId="00D95068" w:rsidR="00A96747" w:rsidRPr="0016613E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BEE6001" w14:textId="3068495A" w:rsidR="00A96747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BD2DE88" w14:textId="53AFE344" w:rsidR="00CD5251" w:rsidRDefault="00CD525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DAE9C12" w14:textId="4EA61563" w:rsidR="00CD5251" w:rsidRDefault="00CD525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48F4F4E" w14:textId="18E24319" w:rsidR="00CD5251" w:rsidRDefault="00CD525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B34CECE" w14:textId="73EE7B91" w:rsidR="00CD5251" w:rsidRDefault="00CD525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F075580" w14:textId="7767D1A9" w:rsidR="00CD5251" w:rsidRDefault="00CD525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4E32924" w14:textId="77777777" w:rsidR="00CD5251" w:rsidRPr="0016613E" w:rsidRDefault="00CD525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2DDA15A" w14:textId="77777777" w:rsidR="00A96747" w:rsidRPr="0016613E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70D7C53" w14:textId="1B67413D" w:rsidR="00A96747" w:rsidRPr="0016613E" w:rsidRDefault="00A967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B3673FD" w14:textId="099A3FB9" w:rsidR="00372827" w:rsidRPr="0016613E" w:rsidRDefault="00AE37D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s:</w:t>
      </w:r>
    </w:p>
    <w:p w14:paraId="7D8B43FE" w14:textId="06D6D943" w:rsidR="00E64DC2" w:rsidRPr="0016613E" w:rsidRDefault="00D70D8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6613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FBAAB9A" wp14:editId="7B5995BC">
            <wp:simplePos x="0" y="0"/>
            <wp:positionH relativeFrom="column">
              <wp:posOffset>114300</wp:posOffset>
            </wp:positionH>
            <wp:positionV relativeFrom="paragraph">
              <wp:posOffset>48260</wp:posOffset>
            </wp:positionV>
            <wp:extent cx="5829300" cy="3895725"/>
            <wp:effectExtent l="0" t="0" r="0" b="9525"/>
            <wp:wrapNone/>
            <wp:docPr id="2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E8D28202-7C09-4708-B13B-A2E30548CD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>
                      <a:extLst>
                        <a:ext uri="{FF2B5EF4-FFF2-40B4-BE49-F238E27FC236}">
                          <a16:creationId xmlns:a16="http://schemas.microsoft.com/office/drawing/2014/main" id="{E8D28202-7C09-4708-B13B-A2E30548CD6B}"/>
                        </a:ext>
                      </a:extLst>
                    </pic:cNvPr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5" t="-2023" r="-11" b="-1281"/>
                    <a:stretch/>
                  </pic:blipFill>
                  <pic:spPr bwMode="auto">
                    <a:xfrm>
                      <a:off x="0" y="0"/>
                      <a:ext cx="5829300" cy="389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B2C97B" w14:textId="08916E67" w:rsidR="00E64DC2" w:rsidRPr="0016613E" w:rsidRDefault="00E64DC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CA3E13A" w14:textId="1D4DF792" w:rsidR="00AE37DF" w:rsidRPr="0016613E" w:rsidRDefault="00AE37D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3F828F1" w14:textId="167B03B2" w:rsidR="00E64DC2" w:rsidRPr="0016613E" w:rsidRDefault="00E64DC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8498D79" w14:textId="08C50B37" w:rsidR="00E64DC2" w:rsidRPr="0016613E" w:rsidRDefault="00E64DC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A4BEF90" w14:textId="1E320BBB" w:rsidR="00E64DC2" w:rsidRPr="0016613E" w:rsidRDefault="00E64DC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0F8C30E" w14:textId="625F9373" w:rsidR="00E64DC2" w:rsidRPr="0016613E" w:rsidRDefault="00E64DC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7A898CB" w14:textId="69FA65E8" w:rsidR="00E64DC2" w:rsidRPr="0016613E" w:rsidRDefault="00E64DC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6245E08" w14:textId="7C383032" w:rsidR="00E64DC2" w:rsidRPr="0016613E" w:rsidRDefault="00E64DC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8FF6595" w14:textId="77777777" w:rsidR="00F34103" w:rsidRDefault="00F3410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E11248B" w14:textId="77777777" w:rsidR="00F34103" w:rsidRDefault="00F3410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0E92052" w14:textId="77777777" w:rsidR="00F34103" w:rsidRDefault="00F3410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C8589D2" w14:textId="77777777" w:rsidR="00F34103" w:rsidRDefault="00F3410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29DDF75" w14:textId="5A899E2A" w:rsidR="00E64DC2" w:rsidRPr="0016613E" w:rsidRDefault="00E64DC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</w:t>
      </w:r>
      <w:r w:rsidR="006F562A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) The expression levels of Aldh1, CD133, CD44, and Sox2 in 3D tumor spheres and 2D adherent cells of H1048 and H1882 cells.</w:t>
      </w:r>
      <w:r w:rsidR="00D70D8B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D70D8B"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D70D8B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) Level of total and phospho-PFKFB3 and ABCG2 expression in PFKFB3 KD cells of CSC enriched H1048 and H1882 spheroids.</w:t>
      </w:r>
    </w:p>
    <w:p w14:paraId="1791B2E4" w14:textId="354DD36E" w:rsidR="00AE37DF" w:rsidRPr="0016613E" w:rsidRDefault="004854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6613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0781A20" wp14:editId="48DC75C7">
            <wp:extent cx="5377218" cy="3574898"/>
            <wp:effectExtent l="0" t="0" r="0" b="698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54" t="10719" r="6756" b="9070"/>
                    <a:stretch/>
                  </pic:blipFill>
                  <pic:spPr bwMode="auto">
                    <a:xfrm>
                      <a:off x="0" y="0"/>
                      <a:ext cx="5378299" cy="3575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C6A4AB" w14:textId="3C6D7566" w:rsidR="006F4A6C" w:rsidRPr="0016613E" w:rsidRDefault="00AE37DF" w:rsidP="006F4A6C">
      <w:pPr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E64DC2"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Cytotoxicity of 5FU on SCLC cells and CSC enriched tumor spheroids</w:t>
      </w:r>
      <w:r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. Cell viability was measured following 24 h of 5FU treatment at indicated concentrations using MTT assay in both parental and CSC enriched tumor spheroids of (</w:t>
      </w:r>
      <w:r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) H1048, (</w:t>
      </w:r>
      <w:r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) H1882, (</w:t>
      </w:r>
      <w:r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) H1876 and (</w:t>
      </w:r>
      <w:r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) DMS53 cells. Data are expressed as the mean ± SD and experiments were conducted in triplicate and repeated independently three times</w:t>
      </w:r>
      <w:r w:rsidR="00D740E3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 = 3)</w:t>
      </w:r>
      <w:r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F4A6C" w:rsidRPr="0016613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</w:p>
    <w:p w14:paraId="7C8A183C" w14:textId="2FC222F9" w:rsidR="00E64DC2" w:rsidRPr="0016613E" w:rsidRDefault="00E64DC2" w:rsidP="006F4A6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C57A21" w14:textId="2AA0DCFA" w:rsidR="00F01114" w:rsidRPr="0016613E" w:rsidRDefault="001961BA" w:rsidP="00F0111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613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8F3A404" wp14:editId="23B2E77A">
            <wp:extent cx="5943600" cy="2152015"/>
            <wp:effectExtent l="0" t="0" r="0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5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E64DC2"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ure </w:t>
      </w:r>
      <w:r w:rsidR="00D70D8B"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Genetic PFKFB3 inhibition reduces the LDH activity and ATP production of SCLC cells in vitro.</w:t>
      </w:r>
      <w:r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) Intracellular LDH activity and (</w:t>
      </w:r>
      <w:r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) ATP generation were measured in PFKFB3 knockdown of H1048 and H1882 tumor-spheres.</w:t>
      </w:r>
      <w:r w:rsidR="00F01114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P &lt; 0.05, **P &lt; 0.01, ***P &lt; 0.001.</w:t>
      </w:r>
    </w:p>
    <w:p w14:paraId="3DB071DA" w14:textId="22404C47" w:rsidR="00EB02C0" w:rsidRPr="0016613E" w:rsidRDefault="00EB02C0" w:rsidP="00AE37DF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6613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6110752" wp14:editId="589C126F">
            <wp:extent cx="5978162" cy="3514725"/>
            <wp:effectExtent l="0" t="0" r="381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502" cy="3519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E37D4" w14:textId="3C3641C8" w:rsidR="00584CE5" w:rsidRPr="0016613E" w:rsidRDefault="00584CE5" w:rsidP="00584CE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D70D8B"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PFK158 induces synergistic activity with ABCG2 substrate chemo therapeutic agents to inhibit CSC mediated proliferation of SCLC cells.</w:t>
      </w:r>
      <w:r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th 2D (parental) and 3D-hangdrop (CSC) H1048 (</w:t>
      </w:r>
      <w:r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) and H1882 (</w:t>
      </w:r>
      <w:r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) cells were incubated with 5-Fluourouracil at specified range of concentrations in plus or minus PFK158 (2µM) for 24 h and cell viability was measured by Trypan blue dye exclusion assay. Both 2D and 3D type H1048 (</w:t>
      </w:r>
      <w:r w:rsidR="00F83903"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F83903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H1882 (</w:t>
      </w:r>
      <w:r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E17669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) cells</w:t>
      </w:r>
      <w:r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incubated with for non-ABCG2 substrate drug Paclitaxel (0-100nM) with or without PFK158 for 24 h and cell viability was measured. All experiments were performed in triplicate</w:t>
      </w:r>
      <w:r w:rsidR="00D740E3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 = 3)</w:t>
      </w:r>
    </w:p>
    <w:p w14:paraId="41A37B50" w14:textId="72E11FF4" w:rsidR="002C40A0" w:rsidRPr="0016613E" w:rsidRDefault="00AF17E6" w:rsidP="00584CE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613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193CBAD" wp14:editId="5DEFF5AF">
            <wp:extent cx="5943600" cy="5000625"/>
            <wp:effectExtent l="0" t="0" r="0" b="9525"/>
            <wp:docPr id="4" name="Picture 4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graphical user interfac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06E14" w14:textId="7BDC68EA" w:rsidR="005C438A" w:rsidRPr="0016613E" w:rsidRDefault="002C40A0" w:rsidP="005C438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5: The role of PFKFB3 in EMT by PFK158 treatment or PFKFB3 knock down in SCLC xenograft model</w:t>
      </w:r>
      <w:r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="00E176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mmunoblot analysis of </w:t>
      </w:r>
      <w:r w:rsidR="00403101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pLATS2 and tLATS2</w:t>
      </w:r>
      <w:r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s </w:t>
      </w:r>
      <w:r w:rsidR="00403101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from PFK158 treated SCLC-CSC cells. (</w:t>
      </w:r>
      <w:r w:rsidR="00E17669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403101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) mRNA level of ABCG2 in H1048</w:t>
      </w:r>
      <w:r w:rsidR="00403101" w:rsidRPr="0016613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CSC </w:t>
      </w:r>
      <w:r w:rsidR="00403101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after </w:t>
      </w:r>
      <w:r w:rsidR="00AF17E6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MGH-CP1</w:t>
      </w:r>
      <w:r w:rsidR="00403101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AF17E6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403101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µM) treatment for 24h. (</w:t>
      </w:r>
      <w:r w:rsidR="00E17669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403101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E17669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403101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Cytotoxicity of MGH-CP1in combination with or without Doxorubicin (100nM) and Etoposide (10 µM) in H1048 and H1882 </w:t>
      </w:r>
      <w:proofErr w:type="gramStart"/>
      <w:r w:rsidR="00403101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cells</w:t>
      </w:r>
      <w:proofErr w:type="gramEnd"/>
      <w:r w:rsidR="00403101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pectively. (</w:t>
      </w:r>
      <w:r w:rsidR="00E17669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403101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) Western</w:t>
      </w:r>
      <w:r w:rsidR="000039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03101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lot analysis of ABCG2, PFKFB3, Aldh1 and CD133 in </w:t>
      </w:r>
      <w:r w:rsidR="005C438A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H1048</w:t>
      </w:r>
      <w:r w:rsidR="005C438A" w:rsidRPr="0016613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CSC </w:t>
      </w:r>
      <w:r w:rsidR="005C438A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cells treated with MHG-CP1, Doxorubicin and Etoposide. *P &lt; 0.05, **P &lt; 0.01, ***P &lt; 0.001.</w:t>
      </w:r>
    </w:p>
    <w:p w14:paraId="50DD40E3" w14:textId="5C1BD3D3" w:rsidR="00A96747" w:rsidRPr="0016613E" w:rsidRDefault="00A96747" w:rsidP="00584CE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F892AC" w14:textId="12F3E76F" w:rsidR="00566889" w:rsidRPr="0016613E" w:rsidRDefault="002B757C" w:rsidP="00584CE5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6613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2023F01" wp14:editId="1FC8390A">
            <wp:extent cx="3087624" cy="2654808"/>
            <wp:effectExtent l="0" t="0" r="0" b="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7624" cy="2654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396D5" w14:textId="380FF85F" w:rsidR="00584CE5" w:rsidRPr="0016613E" w:rsidRDefault="00584CE5" w:rsidP="00AE37DF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5C438A"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The role of PFKFB3 in</w:t>
      </w:r>
      <w:r w:rsidR="00145B2A"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MT by</w:t>
      </w:r>
      <w:r w:rsidRPr="00166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FK158 treatment or PFKFB3 knock down in SCLC xenograft model</w:t>
      </w:r>
      <w:r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C438A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(A) Real Time-PCR analysis of YAP/TAZ target genes including ABCG2, CTGF, SOX2 and Snail from control and PFK158 treated SCLC xenografts</w:t>
      </w:r>
      <w:r w:rsidR="00E1766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C438A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E17669" w:rsidRPr="00E17669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mmunoblot analysis of epithelial mesenchymal transition markers expressions such as E-cadherin, </w:t>
      </w:r>
      <w:r w:rsidR="00003989"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>vimentin,</w:t>
      </w:r>
      <w:r w:rsidRPr="00166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wist from tumors of each group. </w:t>
      </w:r>
    </w:p>
    <w:sectPr w:rsidR="00584CE5" w:rsidRPr="0016613E"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D3144" w14:textId="77777777" w:rsidR="00A96747" w:rsidRDefault="00A96747" w:rsidP="00A96747">
      <w:pPr>
        <w:spacing w:after="0" w:line="240" w:lineRule="auto"/>
      </w:pPr>
      <w:r>
        <w:separator/>
      </w:r>
    </w:p>
  </w:endnote>
  <w:endnote w:type="continuationSeparator" w:id="0">
    <w:p w14:paraId="46568ACA" w14:textId="77777777" w:rsidR="00A96747" w:rsidRDefault="00A96747" w:rsidP="00A96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SGullive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EPSTIM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79FF9" w14:textId="77777777" w:rsidR="00A96747" w:rsidRDefault="00A96747" w:rsidP="00A96747">
      <w:pPr>
        <w:spacing w:after="0" w:line="240" w:lineRule="auto"/>
      </w:pPr>
      <w:r>
        <w:separator/>
      </w:r>
    </w:p>
  </w:footnote>
  <w:footnote w:type="continuationSeparator" w:id="0">
    <w:p w14:paraId="38D7E6A3" w14:textId="77777777" w:rsidR="00A96747" w:rsidRDefault="00A96747" w:rsidP="00A967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734C67" w14:textId="024EB886" w:rsidR="00A96747" w:rsidRDefault="00A96747">
    <w: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E37DF"/>
    <w:rsid w:val="00003989"/>
    <w:rsid w:val="000409ED"/>
    <w:rsid w:val="00145B2A"/>
    <w:rsid w:val="0016613E"/>
    <w:rsid w:val="00171AC4"/>
    <w:rsid w:val="001961BA"/>
    <w:rsid w:val="00253767"/>
    <w:rsid w:val="002B757C"/>
    <w:rsid w:val="002C40A0"/>
    <w:rsid w:val="00403101"/>
    <w:rsid w:val="00440641"/>
    <w:rsid w:val="00485437"/>
    <w:rsid w:val="004C3F2C"/>
    <w:rsid w:val="00531479"/>
    <w:rsid w:val="00566889"/>
    <w:rsid w:val="00584CE5"/>
    <w:rsid w:val="005C438A"/>
    <w:rsid w:val="0061228F"/>
    <w:rsid w:val="006F4A6C"/>
    <w:rsid w:val="006F562A"/>
    <w:rsid w:val="00785DB2"/>
    <w:rsid w:val="00883743"/>
    <w:rsid w:val="009252FB"/>
    <w:rsid w:val="00A96747"/>
    <w:rsid w:val="00AB62C7"/>
    <w:rsid w:val="00AE37DF"/>
    <w:rsid w:val="00AF17E6"/>
    <w:rsid w:val="00C93C1F"/>
    <w:rsid w:val="00CD5251"/>
    <w:rsid w:val="00D414A8"/>
    <w:rsid w:val="00D70D8B"/>
    <w:rsid w:val="00D740E3"/>
    <w:rsid w:val="00D74E1B"/>
    <w:rsid w:val="00E17669"/>
    <w:rsid w:val="00E64DC2"/>
    <w:rsid w:val="00EB02C0"/>
    <w:rsid w:val="00F01114"/>
    <w:rsid w:val="00F34103"/>
    <w:rsid w:val="00F8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CA3C1"/>
  <w15:chartTrackingRefBased/>
  <w15:docId w15:val="{4122F837-F637-4D72-ADD4-151BA9BC0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6747"/>
    <w:rPr>
      <w:strike w:val="0"/>
      <w:dstrike w:val="0"/>
      <w:color w:val="007398"/>
      <w:u w:val="none"/>
      <w:effect w:val="none"/>
      <w:shd w:val="clear" w:color="auto" w:fill="auto"/>
    </w:rPr>
  </w:style>
  <w:style w:type="paragraph" w:styleId="NoSpacing">
    <w:name w:val="No Spacing"/>
    <w:uiPriority w:val="1"/>
    <w:qFormat/>
    <w:rsid w:val="00A96747"/>
    <w:pPr>
      <w:spacing w:after="0" w:line="240" w:lineRule="auto"/>
    </w:pPr>
  </w:style>
  <w:style w:type="table" w:styleId="TableGrid">
    <w:name w:val="Table Grid"/>
    <w:basedOn w:val="TableNormal"/>
    <w:uiPriority w:val="39"/>
    <w:rsid w:val="00A9674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rzxr">
    <w:name w:val="lrzxr"/>
    <w:basedOn w:val="DefaultParagraphFont"/>
    <w:rsid w:val="00A96747"/>
  </w:style>
  <w:style w:type="paragraph" w:styleId="Header">
    <w:name w:val="header"/>
    <w:basedOn w:val="Normal"/>
    <w:link w:val="HeaderChar"/>
    <w:uiPriority w:val="99"/>
    <w:unhideWhenUsed/>
    <w:rsid w:val="00A967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747"/>
  </w:style>
  <w:style w:type="paragraph" w:styleId="Footer">
    <w:name w:val="footer"/>
    <w:basedOn w:val="Normal"/>
    <w:link w:val="FooterChar"/>
    <w:uiPriority w:val="99"/>
    <w:unhideWhenUsed/>
    <w:rsid w:val="00A967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7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1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ridhar.vijayalakshmi@mayo.edu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0</TotalTime>
  <Pages>8</Pages>
  <Words>811</Words>
  <Characters>462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usangu, Prabhu, Ph.D.</dc:creator>
  <cp:keywords/>
  <dc:description/>
  <cp:lastModifiedBy>Ray, Upasana, Ph.D.</cp:lastModifiedBy>
  <cp:revision>27</cp:revision>
  <dcterms:created xsi:type="dcterms:W3CDTF">2021-07-15T05:03:00Z</dcterms:created>
  <dcterms:modified xsi:type="dcterms:W3CDTF">2022-06-13T22:37:00Z</dcterms:modified>
</cp:coreProperties>
</file>